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997183" w14:textId="4D57C90C" w:rsidR="00FD6E06" w:rsidRPr="00FD6E06" w:rsidRDefault="004C3FE2" w:rsidP="00F901FE">
      <w:pPr>
        <w:tabs>
          <w:tab w:val="right" w:pos="15398"/>
        </w:tabs>
        <w:rPr>
          <w:rStyle w:val="a3"/>
          <w:rFonts w:ascii="Lucida Sans" w:hAnsi="Lucida Sans"/>
          <w:sz w:val="32"/>
          <w:szCs w:val="32"/>
        </w:rPr>
      </w:pPr>
      <w:r>
        <w:rPr>
          <w:rStyle w:val="a3"/>
          <w:rFonts w:ascii="Lucida Sans" w:hAnsi="Lucida Sans" w:hint="eastAsia"/>
          <w:sz w:val="32"/>
          <w:szCs w:val="32"/>
          <w:lang w:eastAsia="ko-KR"/>
        </w:rPr>
        <w:t>S</w:t>
      </w:r>
      <w:r w:rsidR="00710FA8">
        <w:rPr>
          <w:rStyle w:val="a3"/>
          <w:rFonts w:ascii="Lucida Sans" w:hAnsi="Lucida Sans"/>
          <w:sz w:val="32"/>
          <w:szCs w:val="32"/>
          <w:lang w:eastAsia="ko-KR"/>
        </w:rPr>
        <w:t>2</w:t>
      </w:r>
      <w:bookmarkStart w:id="0" w:name="_GoBack"/>
      <w:bookmarkEnd w:id="0"/>
      <w:r>
        <w:rPr>
          <w:rStyle w:val="a3"/>
          <w:rFonts w:ascii="Lucida Sans" w:hAnsi="Lucida Sans"/>
          <w:sz w:val="32"/>
          <w:szCs w:val="32"/>
          <w:lang w:eastAsia="ko-KR"/>
        </w:rPr>
        <w:t xml:space="preserve"> </w:t>
      </w:r>
      <w:proofErr w:type="spellStart"/>
      <w:r>
        <w:rPr>
          <w:rStyle w:val="a3"/>
          <w:rFonts w:ascii="Lucida Sans" w:hAnsi="Lucida Sans"/>
          <w:sz w:val="32"/>
          <w:szCs w:val="32"/>
          <w:lang w:eastAsia="ko-KR"/>
        </w:rPr>
        <w:t>Checkllist</w:t>
      </w:r>
      <w:proofErr w:type="spellEnd"/>
      <w:r>
        <w:rPr>
          <w:rStyle w:val="a3"/>
          <w:rFonts w:ascii="Lucida Sans" w:hAnsi="Lucida Sans"/>
          <w:sz w:val="32"/>
          <w:szCs w:val="32"/>
          <w:lang w:eastAsia="ko-KR"/>
        </w:rPr>
        <w:t xml:space="preserve">: </w:t>
      </w:r>
      <w:r w:rsidR="00FD6E06" w:rsidRPr="00FD6E06">
        <w:rPr>
          <w:rStyle w:val="a3"/>
          <w:rFonts w:ascii="Lucida Sans" w:hAnsi="Lucida Sans"/>
          <w:sz w:val="32"/>
          <w:szCs w:val="32"/>
        </w:rPr>
        <w:t>PRISMA-P 2015 Checklist</w:t>
      </w:r>
      <w:r w:rsidR="00F901FE">
        <w:rPr>
          <w:rStyle w:val="a3"/>
          <w:rFonts w:ascii="Lucida Sans" w:hAnsi="Lucida Sans"/>
          <w:sz w:val="32"/>
          <w:szCs w:val="32"/>
        </w:rPr>
        <w:tab/>
      </w:r>
    </w:p>
    <w:p w14:paraId="58997184" w14:textId="77777777" w:rsidR="00FD6E06" w:rsidRPr="00FD6E06" w:rsidRDefault="00FD6E06" w:rsidP="00FD6E06">
      <w:pPr>
        <w:pStyle w:val="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a3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a3"/>
          <w:rFonts w:ascii="Lucida Sans" w:hAnsi="Lucida Sans"/>
          <w:sz w:val="22"/>
          <w:szCs w:val="22"/>
        </w:rPr>
        <w:t xml:space="preserve">for </w:t>
      </w:r>
      <w:r w:rsidR="00CA6DD4">
        <w:rPr>
          <w:rStyle w:val="a3"/>
          <w:rFonts w:ascii="Lucida Sans" w:hAnsi="Lucida Sans"/>
          <w:sz w:val="22"/>
          <w:szCs w:val="22"/>
        </w:rPr>
        <w:t>use</w:t>
      </w:r>
      <w:r>
        <w:rPr>
          <w:rStyle w:val="a3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a3"/>
          <w:rFonts w:ascii="Lucida Sans" w:hAnsi="Lucida Sans"/>
          <w:i/>
          <w:sz w:val="22"/>
          <w:szCs w:val="22"/>
        </w:rPr>
        <w:t>Systematic Reviews</w:t>
      </w:r>
      <w:r>
        <w:rPr>
          <w:rStyle w:val="a3"/>
          <w:rFonts w:ascii="Lucida Sans" w:hAnsi="Lucida Sans"/>
          <w:sz w:val="22"/>
          <w:szCs w:val="22"/>
        </w:rPr>
        <w:t xml:space="preserve"> </w:t>
      </w:r>
      <w:r w:rsidRPr="00FD6E06">
        <w:rPr>
          <w:rStyle w:val="a3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a3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a3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5899718A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899718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899718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899718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99718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997189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8997191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99718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99718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99718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99718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899718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99719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899719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899719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899719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899719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98" w14:textId="6B63B4F3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</w:t>
            </w:r>
            <w:r w:rsidR="004A0D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ping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99" w14:textId="6DD3B334" w:rsidR="0068643A" w:rsidRPr="00FD6E06" w:rsidRDefault="00E44C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 w:rsidR="00C57DD1">
              <w:rPr>
                <w:sz w:val="24"/>
                <w:szCs w:val="24"/>
              </w:rPr>
            </w:r>
            <w:r w:rsidR="00C57D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9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57DD1">
              <w:rPr>
                <w:sz w:val="24"/>
                <w:szCs w:val="24"/>
              </w:rPr>
            </w:r>
            <w:r w:rsidR="00C57D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9B" w14:textId="1D1A2A10" w:rsidR="0068643A" w:rsidRPr="009D082E" w:rsidRDefault="009D082E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T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 xml:space="preserve">itle </w:t>
            </w: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age</w:t>
            </w:r>
          </w:p>
        </w:tc>
      </w:tr>
      <w:tr w:rsidR="0068643A" w:rsidRPr="00FD6E06" w14:paraId="589971A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9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A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57DD1">
              <w:rPr>
                <w:sz w:val="24"/>
                <w:szCs w:val="24"/>
              </w:rPr>
            </w:r>
            <w:r w:rsidR="00C57D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A1" w14:textId="24A7826F" w:rsidR="0068643A" w:rsidRPr="00FD6E06" w:rsidRDefault="00844D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57DD1">
              <w:rPr>
                <w:sz w:val="24"/>
                <w:szCs w:val="24"/>
              </w:rPr>
            </w:r>
            <w:r w:rsidR="00C57D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A2" w14:textId="37A86F32" w:rsidR="0068643A" w:rsidRPr="00FD6E06" w:rsidRDefault="00844D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89971A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A6" w14:textId="42BE518F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</w:t>
            </w:r>
            <w:r w:rsidR="00C61D8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A7" w14:textId="597EBF53" w:rsidR="0068643A" w:rsidRPr="00FD6E06" w:rsidRDefault="00482E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57DD1">
              <w:rPr>
                <w:sz w:val="24"/>
                <w:szCs w:val="24"/>
              </w:rPr>
            </w:r>
            <w:r w:rsidR="00C57D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57DD1">
              <w:rPr>
                <w:sz w:val="24"/>
                <w:szCs w:val="24"/>
              </w:rPr>
            </w:r>
            <w:r w:rsidR="00C57D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2502A9" w14:textId="3949B2CB" w:rsidR="0068643A" w:rsidRPr="001B480C" w:rsidRDefault="009D082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1B480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</w:t>
            </w:r>
            <w:r w:rsidR="00FE1D1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7</w:t>
            </w:r>
            <w:r w:rsidRPr="001B480C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3</w:t>
            </w:r>
            <w:r w:rsidR="00FE1D1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9</w:t>
            </w:r>
          </w:p>
          <w:p w14:paraId="589971A9" w14:textId="7A016C94" w:rsidR="00EF2FB6" w:rsidRPr="001B480C" w:rsidRDefault="00FE1D16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>19</w:t>
            </w:r>
            <w:r w:rsidR="00EF2FB6" w:rsidRPr="001B480C"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>5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>19</w:t>
            </w:r>
            <w:r w:rsidR="00EF2FB6" w:rsidRPr="001B480C"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>9</w:t>
            </w:r>
          </w:p>
        </w:tc>
      </w:tr>
      <w:tr w:rsidR="0068643A" w:rsidRPr="00FD6E06" w14:paraId="589971A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89971B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B0" w14:textId="46FBD8E0" w:rsidR="0068643A" w:rsidRPr="00FD6E06" w:rsidRDefault="00514E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57DD1">
              <w:rPr>
                <w:sz w:val="24"/>
                <w:szCs w:val="24"/>
              </w:rPr>
            </w:r>
            <w:r w:rsidR="00C57D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B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57DD1">
              <w:rPr>
                <w:sz w:val="24"/>
                <w:szCs w:val="24"/>
              </w:rPr>
            </w:r>
            <w:r w:rsidR="00C57D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B2" w14:textId="5164DC23" w:rsidR="0068643A" w:rsidRPr="00FD6E06" w:rsidRDefault="0033779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8643A" w:rsidRPr="00FD6E06" w14:paraId="589971B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B7" w14:textId="31E2A221" w:rsidR="0068643A" w:rsidRPr="00FD6E06" w:rsidRDefault="00514E4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57DD1">
              <w:rPr>
                <w:sz w:val="24"/>
                <w:szCs w:val="24"/>
              </w:rPr>
            </w:r>
            <w:r w:rsidR="00C57D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B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57DD1">
              <w:rPr>
                <w:sz w:val="24"/>
                <w:szCs w:val="24"/>
              </w:rPr>
            </w:r>
            <w:r w:rsidR="00C57D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E05B6F" w14:textId="19EAA119" w:rsidR="00B83522" w:rsidRDefault="00B8352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ko-KR"/>
              </w:rPr>
            </w:pPr>
            <w:r>
              <w:rPr>
                <w:rFonts w:ascii="맑은 고딕" w:eastAsia="맑은 고딕" w:hAnsi="맑은 고딕" w:cs="맑은 고딕" w:hint="eastAsia"/>
                <w:sz w:val="20"/>
                <w:szCs w:val="20"/>
                <w:lang w:eastAsia="ko-KR"/>
              </w:rPr>
              <w:t>T</w:t>
            </w:r>
            <w:r>
              <w:rPr>
                <w:rFonts w:ascii="맑은 고딕" w:eastAsia="맑은 고딕" w:hAnsi="맑은 고딕" w:cs="맑은 고딕"/>
                <w:sz w:val="20"/>
                <w:szCs w:val="20"/>
                <w:lang w:eastAsia="ko-KR"/>
              </w:rPr>
              <w:t>itle page</w:t>
            </w:r>
          </w:p>
          <w:p w14:paraId="589971B9" w14:textId="269C5BC2" w:rsidR="0068643A" w:rsidRPr="00FD6E06" w:rsidRDefault="00514E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F827A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DF1A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F827A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589971C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B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57DD1">
              <w:rPr>
                <w:sz w:val="24"/>
                <w:szCs w:val="24"/>
              </w:rPr>
            </w:r>
            <w:r w:rsidR="00C57D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BF" w14:textId="0FF7E821" w:rsidR="0068643A" w:rsidRPr="00FD6E06" w:rsidRDefault="008E53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57DD1">
              <w:rPr>
                <w:sz w:val="24"/>
                <w:szCs w:val="24"/>
              </w:rPr>
            </w:r>
            <w:r w:rsidR="00C57D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C0" w14:textId="77EE57F0" w:rsidR="0068643A" w:rsidRPr="00FD6E06" w:rsidRDefault="008E534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89971C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89971C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C7" w14:textId="18E2DFE0" w:rsidR="0068643A" w:rsidRPr="00FD6E06" w:rsidRDefault="00227F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57DD1">
              <w:rPr>
                <w:sz w:val="24"/>
                <w:szCs w:val="24"/>
              </w:rPr>
            </w:r>
            <w:r w:rsidR="00C57D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C8" w14:textId="1A601A6C" w:rsidR="0068643A" w:rsidRPr="00FD6E06" w:rsidRDefault="00227F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57DD1">
              <w:rPr>
                <w:sz w:val="24"/>
                <w:szCs w:val="24"/>
              </w:rPr>
            </w:r>
            <w:r w:rsidR="00C57D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C9" w14:textId="095D0B3B" w:rsidR="0068643A" w:rsidRPr="00FD6E06" w:rsidRDefault="00227FE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89971D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C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CE" w14:textId="59B46EB8" w:rsidR="0068643A" w:rsidRPr="00FD6E06" w:rsidRDefault="007210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57DD1">
              <w:rPr>
                <w:sz w:val="24"/>
                <w:szCs w:val="24"/>
              </w:rPr>
            </w:r>
            <w:r w:rsidR="00C57D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CF" w14:textId="6773F11F" w:rsidR="0068643A" w:rsidRPr="00FD6E06" w:rsidRDefault="007210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57DD1">
              <w:rPr>
                <w:sz w:val="24"/>
                <w:szCs w:val="24"/>
              </w:rPr>
            </w:r>
            <w:r w:rsidR="00C57D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D0" w14:textId="0BDEF6A8" w:rsidR="0068643A" w:rsidRPr="00FD6E06" w:rsidRDefault="007210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89971D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D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D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57DD1">
              <w:rPr>
                <w:sz w:val="24"/>
                <w:szCs w:val="24"/>
              </w:rPr>
            </w:r>
            <w:r w:rsidR="00C57D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D6" w14:textId="6F1FCE3E" w:rsidR="0068643A" w:rsidRPr="00FD6E06" w:rsidRDefault="007210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57DD1">
              <w:rPr>
                <w:sz w:val="24"/>
                <w:szCs w:val="24"/>
              </w:rPr>
            </w:r>
            <w:r w:rsidR="00C57D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D7" w14:textId="6124D638" w:rsidR="0068643A" w:rsidRPr="00FD6E06" w:rsidRDefault="007210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589971D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89971D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89971E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D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DE" w14:textId="1B3153D4" w:rsidR="0068643A" w:rsidRPr="00FD6E06" w:rsidRDefault="00641F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57DD1">
              <w:rPr>
                <w:sz w:val="24"/>
                <w:szCs w:val="24"/>
              </w:rPr>
            </w:r>
            <w:r w:rsidR="00C57D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D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57DD1">
              <w:rPr>
                <w:sz w:val="24"/>
                <w:szCs w:val="24"/>
              </w:rPr>
            </w:r>
            <w:r w:rsidR="00C57D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E0" w14:textId="772B07D4" w:rsidR="0068643A" w:rsidRPr="00FD6E06" w:rsidRDefault="00DF1A4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</w:t>
            </w:r>
            <w:r w:rsidR="00EF2FB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589971E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E5" w14:textId="51848E41" w:rsidR="00BB4AE3" w:rsidRPr="00FD6E06" w:rsidRDefault="0068643A" w:rsidP="00227FE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E6" w14:textId="4EFD76EC" w:rsidR="0068643A" w:rsidRPr="00FD6E06" w:rsidRDefault="007805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57DD1">
              <w:rPr>
                <w:sz w:val="24"/>
                <w:szCs w:val="24"/>
              </w:rPr>
            </w:r>
            <w:r w:rsidR="00C57D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E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57DD1">
              <w:rPr>
                <w:sz w:val="24"/>
                <w:szCs w:val="24"/>
              </w:rPr>
            </w:r>
            <w:r w:rsidR="00C57D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E8" w14:textId="67E2C105" w:rsidR="0068643A" w:rsidRPr="00FD6E06" w:rsidRDefault="003C483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B470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B470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</w:tr>
      <w:tr w:rsidR="00BB4AE3" w:rsidRPr="00FD6E06" w14:paraId="589971E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89971E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89971F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E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EF" w14:textId="3960D751" w:rsidR="0068643A" w:rsidRPr="00FD6E06" w:rsidRDefault="003C483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57DD1">
              <w:rPr>
                <w:sz w:val="24"/>
                <w:szCs w:val="24"/>
              </w:rPr>
            </w:r>
            <w:r w:rsidR="00C57D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57DD1">
              <w:rPr>
                <w:sz w:val="24"/>
                <w:szCs w:val="24"/>
              </w:rPr>
            </w:r>
            <w:r w:rsidR="00C57D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E047B2" w14:textId="01E79E3D" w:rsidR="00B83522" w:rsidRPr="009C73EA" w:rsidRDefault="00B83522" w:rsidP="00B83522">
            <w:pPr>
              <w:spacing w:before="100" w:beforeAutospacing="1" w:after="100" w:afterAutospacing="1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</w:pPr>
            <w:r w:rsidRPr="009C73EA"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>1</w:t>
            </w:r>
            <w:r w:rsidR="009C73EA" w:rsidRPr="009C73EA"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>21</w:t>
            </w:r>
            <w:r w:rsidRPr="009C73EA"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>-1</w:t>
            </w:r>
            <w:r w:rsidR="009C73EA" w:rsidRPr="009C73EA">
              <w:rPr>
                <w:rFonts w:ascii="Arial" w:hAnsi="Arial" w:cs="Arial"/>
                <w:color w:val="000000" w:themeColor="text1"/>
                <w:sz w:val="20"/>
                <w:szCs w:val="20"/>
                <w:lang w:eastAsia="ko-KR"/>
              </w:rPr>
              <w:t>34</w:t>
            </w:r>
          </w:p>
          <w:p w14:paraId="589971F1" w14:textId="6B52B435" w:rsidR="00B83522" w:rsidRPr="001B480C" w:rsidRDefault="00B83522" w:rsidP="00B83522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T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able1</w:t>
            </w:r>
          </w:p>
        </w:tc>
      </w:tr>
      <w:tr w:rsidR="0068643A" w:rsidRPr="00FD6E06" w14:paraId="589971F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F6" w14:textId="106D0C7D" w:rsidR="0068643A" w:rsidRPr="00FD6E06" w:rsidRDefault="009E591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57DD1">
              <w:rPr>
                <w:sz w:val="24"/>
                <w:szCs w:val="24"/>
              </w:rPr>
            </w:r>
            <w:r w:rsidR="00C57D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F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57DD1">
              <w:rPr>
                <w:sz w:val="24"/>
                <w:szCs w:val="24"/>
              </w:rPr>
            </w:r>
            <w:r w:rsidR="00C57D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F8" w14:textId="0D3E5C11" w:rsidR="0068643A" w:rsidRPr="001B480C" w:rsidRDefault="001B480C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</w:t>
            </w:r>
            <w:r w:rsidR="00B470CF">
              <w:rPr>
                <w:rFonts w:ascii="Arial" w:hAnsi="Arial" w:cs="Arial"/>
                <w:sz w:val="20"/>
                <w:szCs w:val="20"/>
                <w:lang w:eastAsia="ko-KR"/>
              </w:rPr>
              <w:t>37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-1</w:t>
            </w:r>
            <w:r w:rsidR="00701A61">
              <w:rPr>
                <w:rFonts w:ascii="Arial" w:hAnsi="Arial" w:cs="Arial"/>
                <w:sz w:val="20"/>
                <w:szCs w:val="20"/>
                <w:lang w:eastAsia="ko-KR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4</w:t>
            </w:r>
          </w:p>
        </w:tc>
      </w:tr>
      <w:tr w:rsidR="0068643A" w:rsidRPr="00FD6E06" w14:paraId="5899720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1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FD" w14:textId="007A8F0E" w:rsidR="0068643A" w:rsidRPr="00FD6E06" w:rsidRDefault="00A96A3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57DD1">
              <w:rPr>
                <w:sz w:val="24"/>
                <w:szCs w:val="24"/>
              </w:rPr>
            </w:r>
            <w:r w:rsidR="00C57D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1F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57DD1">
              <w:rPr>
                <w:sz w:val="24"/>
                <w:szCs w:val="24"/>
              </w:rPr>
            </w:r>
            <w:r w:rsidR="00C57D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B80AE7" w14:textId="6BD041DA" w:rsidR="0068643A" w:rsidRDefault="001B480C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</w:t>
            </w:r>
            <w:r w:rsidR="00701A61">
              <w:rPr>
                <w:rFonts w:ascii="Arial" w:hAnsi="Arial" w:cs="Arial"/>
                <w:sz w:val="20"/>
                <w:szCs w:val="20"/>
                <w:lang w:eastAsia="ko-KR"/>
              </w:rPr>
              <w:t>37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-1</w:t>
            </w:r>
            <w:r w:rsidR="00701A61">
              <w:rPr>
                <w:rFonts w:ascii="Arial" w:hAnsi="Arial" w:cs="Arial"/>
                <w:sz w:val="20"/>
                <w:szCs w:val="20"/>
                <w:lang w:eastAsia="ko-KR"/>
              </w:rPr>
              <w:t>47</w:t>
            </w:r>
          </w:p>
          <w:p w14:paraId="589971FF" w14:textId="1134C87B" w:rsidR="001B480C" w:rsidRPr="001B480C" w:rsidRDefault="001B480C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S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2 file</w:t>
            </w:r>
            <w:r w:rsidR="00F35BB2" w:rsidRPr="00F27FFE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BB4AE3" w:rsidRPr="00FD6E06" w14:paraId="5899720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0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899720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06" w14:textId="795836F1" w:rsidR="0068643A" w:rsidRPr="00FD6E06" w:rsidRDefault="00A0633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57DD1">
              <w:rPr>
                <w:sz w:val="24"/>
                <w:szCs w:val="24"/>
              </w:rPr>
            </w:r>
            <w:r w:rsidR="00C57D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0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57DD1">
              <w:rPr>
                <w:sz w:val="24"/>
                <w:szCs w:val="24"/>
              </w:rPr>
            </w:r>
            <w:r w:rsidR="00C57D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08" w14:textId="77C6D574" w:rsidR="0068643A" w:rsidRPr="006C0632" w:rsidRDefault="00E90571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1</w:t>
            </w:r>
            <w:r w:rsidR="00701A61">
              <w:rPr>
                <w:rFonts w:ascii="Arial" w:hAnsi="Arial" w:cs="Arial"/>
                <w:sz w:val="20"/>
                <w:szCs w:val="20"/>
                <w:lang w:eastAsia="ko-KR"/>
              </w:rPr>
              <w:t>50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-1</w:t>
            </w:r>
            <w:r w:rsidR="00701A61">
              <w:rPr>
                <w:rFonts w:ascii="Arial" w:hAnsi="Arial" w:cs="Arial"/>
                <w:sz w:val="20"/>
                <w:szCs w:val="20"/>
                <w:lang w:eastAsia="ko-KR"/>
              </w:rPr>
              <w:t>51</w:t>
            </w:r>
          </w:p>
        </w:tc>
      </w:tr>
      <w:tr w:rsidR="0068643A" w:rsidRPr="00FD6E06" w14:paraId="5899721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0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0D" w14:textId="1357ADF0" w:rsidR="0068643A" w:rsidRPr="00FD6E06" w:rsidRDefault="00E17DB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57DD1">
              <w:rPr>
                <w:sz w:val="24"/>
                <w:szCs w:val="24"/>
              </w:rPr>
            </w:r>
            <w:r w:rsidR="00C57D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0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57DD1">
              <w:rPr>
                <w:sz w:val="24"/>
                <w:szCs w:val="24"/>
              </w:rPr>
            </w:r>
            <w:r w:rsidR="00C57D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0F" w14:textId="4A8AB677" w:rsidR="0068643A" w:rsidRPr="006C0632" w:rsidRDefault="006C0632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</w:t>
            </w:r>
            <w:r w:rsidR="00701A61">
              <w:rPr>
                <w:rFonts w:ascii="Arial" w:hAnsi="Arial" w:cs="Arial"/>
                <w:sz w:val="20"/>
                <w:szCs w:val="20"/>
                <w:lang w:eastAsia="ko-KR"/>
              </w:rPr>
              <w:t>51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-1</w:t>
            </w:r>
            <w:r w:rsidR="00701A61">
              <w:rPr>
                <w:rFonts w:ascii="Arial" w:hAnsi="Arial" w:cs="Arial"/>
                <w:sz w:val="20"/>
                <w:szCs w:val="20"/>
                <w:lang w:eastAsia="ko-KR"/>
              </w:rPr>
              <w:t>55</w:t>
            </w:r>
          </w:p>
        </w:tc>
      </w:tr>
      <w:tr w:rsidR="0068643A" w:rsidRPr="00FD6E06" w14:paraId="5899721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14" w14:textId="096587EF" w:rsidR="0068643A" w:rsidRPr="00FD6E06" w:rsidRDefault="00E17DB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57DD1">
              <w:rPr>
                <w:sz w:val="24"/>
                <w:szCs w:val="24"/>
              </w:rPr>
            </w:r>
            <w:r w:rsidR="00C57D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1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57DD1">
              <w:rPr>
                <w:sz w:val="24"/>
                <w:szCs w:val="24"/>
              </w:rPr>
            </w:r>
            <w:r w:rsidR="00C57D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16" w14:textId="04D9EFED" w:rsidR="0068643A" w:rsidRPr="006C0632" w:rsidRDefault="006C0632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</w:t>
            </w:r>
            <w:r w:rsidR="00701A61">
              <w:rPr>
                <w:rFonts w:ascii="Arial" w:hAnsi="Arial" w:cs="Arial"/>
                <w:sz w:val="20"/>
                <w:szCs w:val="20"/>
                <w:lang w:eastAsia="ko-KR"/>
              </w:rPr>
              <w:t>61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-17</w:t>
            </w:r>
            <w:r w:rsidR="00701A61">
              <w:rPr>
                <w:rFonts w:ascii="Arial" w:hAnsi="Arial" w:cs="Arial"/>
                <w:sz w:val="20"/>
                <w:szCs w:val="20"/>
                <w:lang w:eastAsia="ko-KR"/>
              </w:rPr>
              <w:t>0</w:t>
            </w:r>
          </w:p>
        </w:tc>
      </w:tr>
      <w:tr w:rsidR="0068643A" w:rsidRPr="00FD6E06" w14:paraId="5899721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1A" w14:textId="77777777" w:rsidR="0068643A" w:rsidRPr="007B76BA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B050"/>
                <w:sz w:val="20"/>
                <w:szCs w:val="20"/>
                <w:lang w:eastAsia="en-GB"/>
              </w:rPr>
            </w:pPr>
            <w:r w:rsidRPr="00F35B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1B" w14:textId="5E1AB99E" w:rsidR="0068643A" w:rsidRPr="00FD6E06" w:rsidRDefault="008C00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57DD1">
              <w:rPr>
                <w:sz w:val="24"/>
                <w:szCs w:val="24"/>
              </w:rPr>
            </w:r>
            <w:r w:rsidR="00C57D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1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57DD1">
              <w:rPr>
                <w:sz w:val="24"/>
                <w:szCs w:val="24"/>
              </w:rPr>
            </w:r>
            <w:r w:rsidR="00C57D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78D6CB" w14:textId="018BDEA1" w:rsidR="00F35BB2" w:rsidRDefault="00F35BB2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62-170</w:t>
            </w:r>
          </w:p>
          <w:p w14:paraId="5899721D" w14:textId="70566BF7" w:rsidR="00F35BB2" w:rsidRPr="007B76BA" w:rsidRDefault="00701A61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Table 1</w:t>
            </w:r>
          </w:p>
        </w:tc>
      </w:tr>
      <w:tr w:rsidR="004062DA" w:rsidRPr="00FD6E06" w14:paraId="5899722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1F" w14:textId="77777777" w:rsidR="004062DA" w:rsidRPr="00FD6E06" w:rsidRDefault="004062D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20" w14:textId="77777777" w:rsidR="004062DA" w:rsidRPr="00FD6E06" w:rsidRDefault="004062D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21" w14:textId="77777777" w:rsidR="004062DA" w:rsidRPr="007B76BA" w:rsidRDefault="004062D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B050"/>
                <w:sz w:val="20"/>
                <w:szCs w:val="20"/>
                <w:lang w:eastAsia="en-GB"/>
              </w:rPr>
            </w:pPr>
            <w:r w:rsidRPr="00C61D8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22" w14:textId="11810A80" w:rsidR="004062DA" w:rsidRPr="00FD6E06" w:rsidRDefault="00F35BB2" w:rsidP="004062D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57DD1">
              <w:rPr>
                <w:sz w:val="24"/>
                <w:szCs w:val="24"/>
              </w:rPr>
            </w:r>
            <w:r w:rsidR="00C57D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23" w14:textId="7E693B18" w:rsidR="004062DA" w:rsidRPr="00FD6E06" w:rsidRDefault="00F35BB2" w:rsidP="004062D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57DD1">
              <w:rPr>
                <w:sz w:val="24"/>
                <w:szCs w:val="24"/>
              </w:rPr>
            </w:r>
            <w:r w:rsidR="00C57D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24" w14:textId="260CFA49" w:rsidR="004062DA" w:rsidRPr="007B76BA" w:rsidRDefault="004062DA" w:rsidP="004062DA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</w:p>
        </w:tc>
      </w:tr>
      <w:tr w:rsidR="004062DA" w:rsidRPr="00FD6E06" w14:paraId="5899722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26" w14:textId="77777777" w:rsidR="004062DA" w:rsidRPr="00FD6E06" w:rsidRDefault="004062D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27" w14:textId="77777777" w:rsidR="004062DA" w:rsidRPr="00FD6E06" w:rsidRDefault="004062D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28" w14:textId="77777777" w:rsidR="004062DA" w:rsidRPr="00FD6E06" w:rsidRDefault="004062D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B76B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29" w14:textId="18B812E9" w:rsidR="004062DA" w:rsidRPr="00FD6E06" w:rsidRDefault="007B76BA" w:rsidP="004062D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57DD1">
              <w:rPr>
                <w:sz w:val="24"/>
                <w:szCs w:val="24"/>
              </w:rPr>
            </w:r>
            <w:r w:rsidR="00C57D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2A" w14:textId="2150010E" w:rsidR="004062DA" w:rsidRPr="00FD6E06" w:rsidRDefault="007B76BA" w:rsidP="004062D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57DD1">
              <w:rPr>
                <w:sz w:val="24"/>
                <w:szCs w:val="24"/>
              </w:rPr>
            </w:r>
            <w:r w:rsidR="00C57D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2B" w14:textId="32E95523" w:rsidR="004062DA" w:rsidRPr="007B76BA" w:rsidRDefault="00F35BB2" w:rsidP="004062DA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151-158</w:t>
            </w:r>
          </w:p>
        </w:tc>
      </w:tr>
      <w:tr w:rsidR="004062DA" w:rsidRPr="00FD6E06" w14:paraId="5899722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2D" w14:textId="77777777" w:rsidR="004062DA" w:rsidRPr="00FD6E06" w:rsidRDefault="004062D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4062DA" w:rsidRPr="00FD6E06" w14:paraId="58997235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2F" w14:textId="77777777" w:rsidR="004062DA" w:rsidRPr="00FD6E06" w:rsidRDefault="004062D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30" w14:textId="77777777" w:rsidR="004062DA" w:rsidRPr="00FD6E06" w:rsidRDefault="004062D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31" w14:textId="77777777" w:rsidR="004062DA" w:rsidRPr="00FD6E06" w:rsidRDefault="004062D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32" w14:textId="77777777" w:rsidR="004062DA" w:rsidRPr="00FD6E06" w:rsidRDefault="004062DA" w:rsidP="004062D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57DD1">
              <w:rPr>
                <w:sz w:val="24"/>
                <w:szCs w:val="24"/>
              </w:rPr>
            </w:r>
            <w:r w:rsidR="00C57D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33" w14:textId="429E80D0" w:rsidR="004062DA" w:rsidRPr="00FD6E06" w:rsidRDefault="004062DA" w:rsidP="004062D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57DD1">
              <w:rPr>
                <w:sz w:val="24"/>
                <w:szCs w:val="24"/>
              </w:rPr>
            </w:r>
            <w:r w:rsidR="00C57D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34" w14:textId="3ECB927B" w:rsidR="004062DA" w:rsidRPr="00FD6E06" w:rsidRDefault="004062D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4062DA" w:rsidRPr="00FD6E06" w14:paraId="5899723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36" w14:textId="77777777" w:rsidR="004062DA" w:rsidRPr="00FD6E06" w:rsidRDefault="004062DA" w:rsidP="004062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37" w14:textId="77777777" w:rsidR="004062DA" w:rsidRPr="00FD6E06" w:rsidRDefault="004062D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38" w14:textId="77777777" w:rsidR="004062DA" w:rsidRPr="00FD6E06" w:rsidRDefault="004062D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39" w14:textId="77777777" w:rsidR="004062DA" w:rsidRPr="00FD6E06" w:rsidRDefault="004062DA" w:rsidP="004062D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57DD1">
              <w:rPr>
                <w:sz w:val="24"/>
                <w:szCs w:val="24"/>
              </w:rPr>
            </w:r>
            <w:r w:rsidR="00C57D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3A" w14:textId="733AF4AB" w:rsidR="004062DA" w:rsidRPr="00FD6E06" w:rsidRDefault="004062DA" w:rsidP="004062D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57DD1">
              <w:rPr>
                <w:sz w:val="24"/>
                <w:szCs w:val="24"/>
              </w:rPr>
            </w:r>
            <w:r w:rsidR="00C57D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3B" w14:textId="7DE259D2" w:rsidR="004062DA" w:rsidRPr="00FD6E06" w:rsidRDefault="004062D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4062DA" w:rsidRPr="00FD6E06" w14:paraId="5899724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3D" w14:textId="77777777" w:rsidR="004062DA" w:rsidRPr="00FD6E06" w:rsidRDefault="004062DA" w:rsidP="004062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3E" w14:textId="77777777" w:rsidR="004062DA" w:rsidRPr="00FD6E06" w:rsidRDefault="004062D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3F" w14:textId="77777777" w:rsidR="004062DA" w:rsidRPr="00FD6E06" w:rsidRDefault="004062D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40" w14:textId="77777777" w:rsidR="004062DA" w:rsidRPr="00FD6E06" w:rsidRDefault="004062DA" w:rsidP="004062D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57DD1">
              <w:rPr>
                <w:sz w:val="24"/>
                <w:szCs w:val="24"/>
              </w:rPr>
            </w:r>
            <w:r w:rsidR="00C57D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41" w14:textId="07305C9B" w:rsidR="004062DA" w:rsidRPr="00FD6E06" w:rsidRDefault="004062DA" w:rsidP="004062D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57DD1">
              <w:rPr>
                <w:sz w:val="24"/>
                <w:szCs w:val="24"/>
              </w:rPr>
            </w:r>
            <w:r w:rsidR="00C57D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42" w14:textId="6F9CDA14" w:rsidR="004062DA" w:rsidRPr="00FD6E06" w:rsidRDefault="004062D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4062DA" w:rsidRPr="00FD6E06" w14:paraId="5899724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44" w14:textId="77777777" w:rsidR="004062DA" w:rsidRPr="00FD6E06" w:rsidRDefault="004062DA" w:rsidP="004062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45" w14:textId="77777777" w:rsidR="004062DA" w:rsidRPr="00FD6E06" w:rsidRDefault="004062D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46" w14:textId="77777777" w:rsidR="004062DA" w:rsidRPr="00227FE5" w:rsidRDefault="004062D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B050"/>
                <w:sz w:val="20"/>
                <w:szCs w:val="20"/>
                <w:lang w:eastAsia="en-GB"/>
              </w:rPr>
            </w:pPr>
            <w:r w:rsidRPr="00F35B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47" w14:textId="172CBD97" w:rsidR="004062DA" w:rsidRPr="00FD6E06" w:rsidRDefault="00F35BB2" w:rsidP="004062D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57DD1">
              <w:rPr>
                <w:sz w:val="24"/>
                <w:szCs w:val="24"/>
              </w:rPr>
            </w:r>
            <w:r w:rsidR="00C57D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48" w14:textId="2E4C895C" w:rsidR="004062DA" w:rsidRPr="00FD6E06" w:rsidRDefault="00F35BB2" w:rsidP="004062D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57DD1">
              <w:rPr>
                <w:sz w:val="24"/>
                <w:szCs w:val="24"/>
              </w:rPr>
            </w:r>
            <w:r w:rsidR="00C57D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49" w14:textId="0FF91CF3" w:rsidR="004062DA" w:rsidRPr="00FD6E06" w:rsidRDefault="00F35BB2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4062DA" w:rsidRPr="00FD6E06" w14:paraId="5899725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4B" w14:textId="77777777" w:rsidR="004062DA" w:rsidRPr="00FD6E06" w:rsidRDefault="004062D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4C" w14:textId="77777777" w:rsidR="004062DA" w:rsidRPr="00FD6E06" w:rsidRDefault="004062D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4D" w14:textId="77777777" w:rsidR="004062DA" w:rsidRPr="00E90571" w:rsidRDefault="004062D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E9057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4E" w14:textId="77777777" w:rsidR="004062DA" w:rsidRPr="00FD6E06" w:rsidRDefault="004062DA" w:rsidP="004062D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57DD1">
              <w:rPr>
                <w:sz w:val="24"/>
                <w:szCs w:val="24"/>
              </w:rPr>
            </w:r>
            <w:r w:rsidR="00C57D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4F" w14:textId="26267B46" w:rsidR="004062DA" w:rsidRPr="00FD6E06" w:rsidRDefault="00BC2682" w:rsidP="004062D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57DD1">
              <w:rPr>
                <w:sz w:val="24"/>
                <w:szCs w:val="24"/>
              </w:rPr>
            </w:r>
            <w:r w:rsidR="00C57D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50" w14:textId="08DE10A9" w:rsidR="004062DA" w:rsidRPr="00FD6E06" w:rsidRDefault="007B76B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4062DA" w:rsidRPr="00FD6E06" w14:paraId="5899725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52" w14:textId="77777777" w:rsidR="004062DA" w:rsidRPr="00FD6E06" w:rsidRDefault="004062D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53" w14:textId="77777777" w:rsidR="004062DA" w:rsidRPr="00FD6E06" w:rsidRDefault="004062D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97254" w14:textId="77777777" w:rsidR="004062DA" w:rsidRPr="00E90571" w:rsidRDefault="004062D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E9057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55" w14:textId="77777777" w:rsidR="004062DA" w:rsidRPr="00FD6E06" w:rsidRDefault="004062DA" w:rsidP="004062D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57DD1">
              <w:rPr>
                <w:sz w:val="24"/>
                <w:szCs w:val="24"/>
              </w:rPr>
            </w:r>
            <w:r w:rsidR="00C57DD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56" w14:textId="698D0221" w:rsidR="004062DA" w:rsidRPr="00FD6E06" w:rsidRDefault="00BC2682" w:rsidP="004062D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C57DD1">
              <w:rPr>
                <w:sz w:val="24"/>
                <w:szCs w:val="24"/>
              </w:rPr>
            </w:r>
            <w:r w:rsidR="00C57DD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97257" w14:textId="436EB337" w:rsidR="004062DA" w:rsidRPr="00FD6E06" w:rsidRDefault="007B76BA" w:rsidP="004062D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20444C23" w14:textId="3928C0EA" w:rsidR="00141FD5" w:rsidRDefault="00043FBD" w:rsidP="00141FD5">
      <w:pPr>
        <w:rPr>
          <w:rFonts w:ascii="Arial" w:hAnsi="Arial" w:cs="Arial"/>
        </w:rPr>
      </w:pPr>
      <w:r w:rsidRPr="00F27FFE">
        <w:rPr>
          <w:rFonts w:ascii="Arial" w:hAnsi="Arial" w:cs="Arial"/>
          <w:vertAlign w:val="superscript"/>
        </w:rPr>
        <w:t>1</w:t>
      </w:r>
      <w:r w:rsidR="00E7648E">
        <w:rPr>
          <w:rFonts w:ascii="Arial" w:hAnsi="Arial" w:cs="Arial"/>
        </w:rPr>
        <w:t>A sample search strategy for MEDLINE is included in supporting information (S</w:t>
      </w:r>
      <w:r w:rsidR="001B480C">
        <w:rPr>
          <w:rFonts w:ascii="Arial" w:hAnsi="Arial" w:cs="Arial"/>
        </w:rPr>
        <w:t>2</w:t>
      </w:r>
      <w:r w:rsidR="00E7648E">
        <w:rPr>
          <w:rFonts w:ascii="Arial" w:hAnsi="Arial" w:cs="Arial"/>
        </w:rPr>
        <w:t>: Searches)</w:t>
      </w:r>
      <w:r w:rsidR="00E7648E" w:rsidRPr="00F27FFE">
        <w:rPr>
          <w:rFonts w:ascii="Arial" w:hAnsi="Arial" w:cs="Arial"/>
        </w:rPr>
        <w:t>.</w:t>
      </w:r>
    </w:p>
    <w:sectPr w:rsidR="00141FD5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5BA6D7" w14:textId="77777777" w:rsidR="00C57DD1" w:rsidRDefault="00C57DD1" w:rsidP="00FD6E06">
      <w:pPr>
        <w:spacing w:after="0" w:line="240" w:lineRule="auto"/>
      </w:pPr>
      <w:r>
        <w:separator/>
      </w:r>
    </w:p>
  </w:endnote>
  <w:endnote w:type="continuationSeparator" w:id="0">
    <w:p w14:paraId="1E3D45C8" w14:textId="77777777" w:rsidR="00C57DD1" w:rsidRDefault="00C57DD1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997260" w14:textId="77777777" w:rsidR="00FD6E06" w:rsidRDefault="00F901FE" w:rsidP="00F901FE">
    <w:pPr>
      <w:pStyle w:val="a6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58997261" wp14:editId="58997262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17CCF5" w14:textId="77777777" w:rsidR="00C57DD1" w:rsidRDefault="00C57DD1" w:rsidP="00FD6E06">
      <w:pPr>
        <w:spacing w:after="0" w:line="240" w:lineRule="auto"/>
      </w:pPr>
      <w:r>
        <w:separator/>
      </w:r>
    </w:p>
  </w:footnote>
  <w:footnote w:type="continuationSeparator" w:id="0">
    <w:p w14:paraId="3CEE4DC4" w14:textId="77777777" w:rsidR="00C57DD1" w:rsidRDefault="00C57DD1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899725E" w14:textId="77777777" w:rsidR="00A0782F" w:rsidRDefault="00A0782F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899725F" w14:textId="77777777" w:rsidR="00A0782F" w:rsidRDefault="00A0782F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0048B"/>
    <w:rsid w:val="00043FBD"/>
    <w:rsid w:val="00085549"/>
    <w:rsid w:val="000972BE"/>
    <w:rsid w:val="000E22F9"/>
    <w:rsid w:val="000F4CBA"/>
    <w:rsid w:val="00130E84"/>
    <w:rsid w:val="00141FD5"/>
    <w:rsid w:val="0014456B"/>
    <w:rsid w:val="00147C01"/>
    <w:rsid w:val="00156B2C"/>
    <w:rsid w:val="001B1E25"/>
    <w:rsid w:val="001B480C"/>
    <w:rsid w:val="001D6CFE"/>
    <w:rsid w:val="001D75AD"/>
    <w:rsid w:val="001E4CA1"/>
    <w:rsid w:val="00223E89"/>
    <w:rsid w:val="002253F7"/>
    <w:rsid w:val="00227FE5"/>
    <w:rsid w:val="00261399"/>
    <w:rsid w:val="00286628"/>
    <w:rsid w:val="002907A2"/>
    <w:rsid w:val="002B1207"/>
    <w:rsid w:val="002C02D2"/>
    <w:rsid w:val="002C6DA4"/>
    <w:rsid w:val="002F2C1C"/>
    <w:rsid w:val="00306CBD"/>
    <w:rsid w:val="003123E5"/>
    <w:rsid w:val="00337797"/>
    <w:rsid w:val="003445B7"/>
    <w:rsid w:val="00351DA7"/>
    <w:rsid w:val="00363C0D"/>
    <w:rsid w:val="003C0DE9"/>
    <w:rsid w:val="003C4831"/>
    <w:rsid w:val="003E3793"/>
    <w:rsid w:val="004062DA"/>
    <w:rsid w:val="004654C2"/>
    <w:rsid w:val="0047269B"/>
    <w:rsid w:val="00482E3F"/>
    <w:rsid w:val="004A0DE7"/>
    <w:rsid w:val="004B46D7"/>
    <w:rsid w:val="004C1E21"/>
    <w:rsid w:val="004C3FE2"/>
    <w:rsid w:val="004F7FF6"/>
    <w:rsid w:val="00514E40"/>
    <w:rsid w:val="0052716C"/>
    <w:rsid w:val="00553745"/>
    <w:rsid w:val="00574F5A"/>
    <w:rsid w:val="00575090"/>
    <w:rsid w:val="00584D5C"/>
    <w:rsid w:val="005A5778"/>
    <w:rsid w:val="005B3CB6"/>
    <w:rsid w:val="005B6A5D"/>
    <w:rsid w:val="005C6F78"/>
    <w:rsid w:val="0060534C"/>
    <w:rsid w:val="006103C4"/>
    <w:rsid w:val="00620CA5"/>
    <w:rsid w:val="0062791A"/>
    <w:rsid w:val="00632904"/>
    <w:rsid w:val="00641F2A"/>
    <w:rsid w:val="006438D4"/>
    <w:rsid w:val="006447A5"/>
    <w:rsid w:val="00647CB3"/>
    <w:rsid w:val="00650F94"/>
    <w:rsid w:val="00664936"/>
    <w:rsid w:val="00676CE2"/>
    <w:rsid w:val="00683F51"/>
    <w:rsid w:val="00686387"/>
    <w:rsid w:val="0068643A"/>
    <w:rsid w:val="006C0632"/>
    <w:rsid w:val="006E13B4"/>
    <w:rsid w:val="00701A61"/>
    <w:rsid w:val="00710FA8"/>
    <w:rsid w:val="0072108D"/>
    <w:rsid w:val="00750A0E"/>
    <w:rsid w:val="00777443"/>
    <w:rsid w:val="007805BF"/>
    <w:rsid w:val="00781CCF"/>
    <w:rsid w:val="007924AC"/>
    <w:rsid w:val="007B76BA"/>
    <w:rsid w:val="007E317A"/>
    <w:rsid w:val="007F1E41"/>
    <w:rsid w:val="007F5EDF"/>
    <w:rsid w:val="00833FD3"/>
    <w:rsid w:val="00844DBA"/>
    <w:rsid w:val="00846F41"/>
    <w:rsid w:val="00867418"/>
    <w:rsid w:val="00886848"/>
    <w:rsid w:val="00890173"/>
    <w:rsid w:val="008B03E7"/>
    <w:rsid w:val="008C004C"/>
    <w:rsid w:val="008C0DBB"/>
    <w:rsid w:val="008C4032"/>
    <w:rsid w:val="008E0A0E"/>
    <w:rsid w:val="008E5341"/>
    <w:rsid w:val="008E56E1"/>
    <w:rsid w:val="00907157"/>
    <w:rsid w:val="00921DCD"/>
    <w:rsid w:val="00922545"/>
    <w:rsid w:val="00927672"/>
    <w:rsid w:val="00957102"/>
    <w:rsid w:val="00966394"/>
    <w:rsid w:val="0097249E"/>
    <w:rsid w:val="0098011D"/>
    <w:rsid w:val="009A4074"/>
    <w:rsid w:val="009B20D2"/>
    <w:rsid w:val="009B4646"/>
    <w:rsid w:val="009B747D"/>
    <w:rsid w:val="009C73EA"/>
    <w:rsid w:val="009D082E"/>
    <w:rsid w:val="009E5915"/>
    <w:rsid w:val="009E66EC"/>
    <w:rsid w:val="00A04E3D"/>
    <w:rsid w:val="00A06333"/>
    <w:rsid w:val="00A0782F"/>
    <w:rsid w:val="00A13351"/>
    <w:rsid w:val="00A63F62"/>
    <w:rsid w:val="00A96A35"/>
    <w:rsid w:val="00AB5FB5"/>
    <w:rsid w:val="00AC1AB9"/>
    <w:rsid w:val="00AC414B"/>
    <w:rsid w:val="00AF1169"/>
    <w:rsid w:val="00AF478A"/>
    <w:rsid w:val="00AF7159"/>
    <w:rsid w:val="00B470CF"/>
    <w:rsid w:val="00B567D4"/>
    <w:rsid w:val="00B823C3"/>
    <w:rsid w:val="00B83522"/>
    <w:rsid w:val="00BA07E4"/>
    <w:rsid w:val="00BA215F"/>
    <w:rsid w:val="00BA3319"/>
    <w:rsid w:val="00BB131D"/>
    <w:rsid w:val="00BB4AE3"/>
    <w:rsid w:val="00BC2682"/>
    <w:rsid w:val="00BE2D14"/>
    <w:rsid w:val="00C02AA4"/>
    <w:rsid w:val="00C063D7"/>
    <w:rsid w:val="00C20571"/>
    <w:rsid w:val="00C24DE5"/>
    <w:rsid w:val="00C27D9B"/>
    <w:rsid w:val="00C321FA"/>
    <w:rsid w:val="00C57DD1"/>
    <w:rsid w:val="00C61D86"/>
    <w:rsid w:val="00C652EF"/>
    <w:rsid w:val="00C65A79"/>
    <w:rsid w:val="00C70AA0"/>
    <w:rsid w:val="00C74195"/>
    <w:rsid w:val="00C92C80"/>
    <w:rsid w:val="00CA0D77"/>
    <w:rsid w:val="00CA1801"/>
    <w:rsid w:val="00CA6DD4"/>
    <w:rsid w:val="00CB7722"/>
    <w:rsid w:val="00CD5252"/>
    <w:rsid w:val="00CE777E"/>
    <w:rsid w:val="00D54056"/>
    <w:rsid w:val="00D97DF8"/>
    <w:rsid w:val="00DA613A"/>
    <w:rsid w:val="00DC78D5"/>
    <w:rsid w:val="00DF1A41"/>
    <w:rsid w:val="00E17DB2"/>
    <w:rsid w:val="00E247C3"/>
    <w:rsid w:val="00E44CC8"/>
    <w:rsid w:val="00E564DE"/>
    <w:rsid w:val="00E745CC"/>
    <w:rsid w:val="00E7648E"/>
    <w:rsid w:val="00E76A6D"/>
    <w:rsid w:val="00E860C9"/>
    <w:rsid w:val="00E90571"/>
    <w:rsid w:val="00E97E75"/>
    <w:rsid w:val="00EB7E24"/>
    <w:rsid w:val="00ED4CF3"/>
    <w:rsid w:val="00EE17D5"/>
    <w:rsid w:val="00EF2C7A"/>
    <w:rsid w:val="00EF2FB6"/>
    <w:rsid w:val="00F002B1"/>
    <w:rsid w:val="00F168B7"/>
    <w:rsid w:val="00F27FFE"/>
    <w:rsid w:val="00F35BB2"/>
    <w:rsid w:val="00F6033A"/>
    <w:rsid w:val="00F635EB"/>
    <w:rsid w:val="00F81C06"/>
    <w:rsid w:val="00F827A7"/>
    <w:rsid w:val="00F85E83"/>
    <w:rsid w:val="00F901FE"/>
    <w:rsid w:val="00F917B5"/>
    <w:rsid w:val="00FB0605"/>
    <w:rsid w:val="00FB22CD"/>
    <w:rsid w:val="00FC1F5D"/>
    <w:rsid w:val="00FC65BC"/>
    <w:rsid w:val="00FD6E06"/>
    <w:rsid w:val="00FE1D16"/>
    <w:rsid w:val="00FF5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997183"/>
  <w15:docId w15:val="{B421A99A-7AE6-4C42-B865-08D7E9667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link w:val="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implepara">
    <w:name w:val="simplepara"/>
    <w:basedOn w:val="a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a3">
    <w:name w:val="Strong"/>
    <w:basedOn w:val="a0"/>
    <w:uiPriority w:val="22"/>
    <w:qFormat/>
    <w:rsid w:val="00FD6E06"/>
    <w:rPr>
      <w:b/>
      <w:bCs/>
    </w:rPr>
  </w:style>
  <w:style w:type="character" w:styleId="a4">
    <w:name w:val="Emphasis"/>
    <w:basedOn w:val="a0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a5">
    <w:name w:val="header"/>
    <w:basedOn w:val="a"/>
    <w:link w:val="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5"/>
    <w:uiPriority w:val="99"/>
    <w:rsid w:val="00FD6E06"/>
  </w:style>
  <w:style w:type="paragraph" w:styleId="a6">
    <w:name w:val="footer"/>
    <w:basedOn w:val="a"/>
    <w:link w:val="Char0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6"/>
    <w:uiPriority w:val="99"/>
    <w:rsid w:val="00FD6E06"/>
  </w:style>
  <w:style w:type="character" w:customStyle="1" w:styleId="1Char">
    <w:name w:val="제목 1 Char"/>
    <w:basedOn w:val="a0"/>
    <w:link w:val="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0"/>
    <w:rsid w:val="00FD6E06"/>
  </w:style>
  <w:style w:type="character" w:customStyle="1" w:styleId="articlecitationvolume">
    <w:name w:val="articlecitation_volume"/>
    <w:basedOn w:val="a0"/>
    <w:rsid w:val="00FD6E06"/>
  </w:style>
  <w:style w:type="paragraph" w:styleId="a7">
    <w:name w:val="Balloon Text"/>
    <w:basedOn w:val="a"/>
    <w:link w:val="Char1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7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a8">
    <w:name w:val="List Paragraph"/>
    <w:basedOn w:val="a"/>
    <w:uiPriority w:val="34"/>
    <w:qFormat/>
    <w:rsid w:val="0068643A"/>
    <w:pPr>
      <w:ind w:left="720"/>
      <w:contextualSpacing/>
    </w:pPr>
  </w:style>
  <w:style w:type="character" w:styleId="a9">
    <w:name w:val="annotation reference"/>
    <w:basedOn w:val="a0"/>
    <w:uiPriority w:val="99"/>
    <w:semiHidden/>
    <w:unhideWhenUsed/>
    <w:rsid w:val="001B480C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1B480C"/>
  </w:style>
  <w:style w:type="character" w:customStyle="1" w:styleId="Char2">
    <w:name w:val="메모 텍스트 Char"/>
    <w:basedOn w:val="a0"/>
    <w:link w:val="aa"/>
    <w:uiPriority w:val="99"/>
    <w:rsid w:val="001B480C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1B480C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1B480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3</Pages>
  <Words>832</Words>
  <Characters>4748</Characters>
  <Application>Microsoft Office Word</Application>
  <DocSecurity>0</DocSecurity>
  <Lines>39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송미옥</cp:lastModifiedBy>
  <cp:revision>15</cp:revision>
  <dcterms:created xsi:type="dcterms:W3CDTF">2023-09-07T20:53:00Z</dcterms:created>
  <dcterms:modified xsi:type="dcterms:W3CDTF">2024-06-15T04:02:00Z</dcterms:modified>
</cp:coreProperties>
</file>